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9A0CC" w14:textId="35149C13" w:rsidR="00F92D4E" w:rsidRDefault="008E2865">
      <w:pPr>
        <w:rPr>
          <w:sz w:val="22"/>
        </w:rPr>
      </w:pPr>
      <w:r w:rsidRPr="00CB55BB">
        <w:rPr>
          <w:sz w:val="22"/>
        </w:rPr>
        <w:t xml:space="preserve">Multimedia Appendix </w:t>
      </w:r>
      <w:r w:rsidR="006521B7">
        <w:rPr>
          <w:sz w:val="22"/>
        </w:rPr>
        <w:t>3</w:t>
      </w:r>
      <w:r>
        <w:rPr>
          <w:sz w:val="22"/>
        </w:rPr>
        <w:t xml:space="preserve"> - </w:t>
      </w:r>
      <w:r w:rsidRPr="008E2865">
        <w:rPr>
          <w:sz w:val="22"/>
        </w:rPr>
        <w:t>Summarized and visual representation of the process of recruiting respondents and data collection</w:t>
      </w:r>
    </w:p>
    <w:p w14:paraId="04975522" w14:textId="77777777" w:rsidR="008E2865" w:rsidRDefault="008E2865">
      <w:pPr>
        <w:rPr>
          <w:sz w:val="22"/>
        </w:rPr>
      </w:pPr>
    </w:p>
    <w:p w14:paraId="5407964F" w14:textId="6319B32D" w:rsidR="008E2865" w:rsidRDefault="008E2865">
      <w:r>
        <w:rPr>
          <w:noProof/>
          <w:lang w:val="en-US"/>
        </w:rPr>
        <w:drawing>
          <wp:inline distT="0" distB="0" distL="0" distR="0" wp14:anchorId="6BFBAA0D" wp14:editId="72B46389">
            <wp:extent cx="5400040" cy="6749743"/>
            <wp:effectExtent l="0" t="0" r="0" b="0"/>
            <wp:docPr id="1124279271" name="Picture 1" descr="A diagram of data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279271" name="Picture 1" descr="A diagram of data flow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49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2865" w:rsidSect="00E97E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D1077"/>
    <w:multiLevelType w:val="hybridMultilevel"/>
    <w:tmpl w:val="4CC8EE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093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MjY0NjcwszQwtjRR0lEKTi0uzszPAykwqgUAFjybJCwAAAA="/>
  </w:docVars>
  <w:rsids>
    <w:rsidRoot w:val="008E2865"/>
    <w:rsid w:val="0016355E"/>
    <w:rsid w:val="002C18AA"/>
    <w:rsid w:val="004B0E53"/>
    <w:rsid w:val="006521B7"/>
    <w:rsid w:val="00754B32"/>
    <w:rsid w:val="00755D47"/>
    <w:rsid w:val="007E6207"/>
    <w:rsid w:val="008E2865"/>
    <w:rsid w:val="009948C7"/>
    <w:rsid w:val="00AE674E"/>
    <w:rsid w:val="00B57DF9"/>
    <w:rsid w:val="00D8104D"/>
    <w:rsid w:val="00E53824"/>
    <w:rsid w:val="00E97E48"/>
    <w:rsid w:val="00F9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C2BF5"/>
  <w15:chartTrackingRefBased/>
  <w15:docId w15:val="{F9CC9E5F-D6FC-4D15-9A42-2CCC1F15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04D"/>
    <w:pPr>
      <w:spacing w:after="0" w:line="360" w:lineRule="auto"/>
    </w:pPr>
    <w:rPr>
      <w:rFonts w:ascii="Times New Roman" w:hAnsi="Times New Roman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D8104D"/>
    <w:pPr>
      <w:keepNext/>
      <w:keepLines/>
      <w:outlineLvl w:val="0"/>
    </w:pPr>
    <w:rPr>
      <w:b/>
      <w:szCs w:val="48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D8104D"/>
    <w:pPr>
      <w:keepNext/>
      <w:keepLines/>
      <w:jc w:val="both"/>
      <w:outlineLvl w:val="1"/>
    </w:pPr>
    <w:rPr>
      <w:szCs w:val="36"/>
    </w:rPr>
  </w:style>
  <w:style w:type="paragraph" w:styleId="Ttulo3">
    <w:name w:val="heading 3"/>
    <w:basedOn w:val="Normal"/>
    <w:next w:val="Normal"/>
    <w:link w:val="Ttulo3Char"/>
    <w:autoRedefine/>
    <w:uiPriority w:val="9"/>
    <w:semiHidden/>
    <w:unhideWhenUsed/>
    <w:qFormat/>
    <w:rsid w:val="00D8104D"/>
    <w:pPr>
      <w:keepNext/>
      <w:keepLines/>
      <w:jc w:val="both"/>
      <w:outlineLvl w:val="2"/>
    </w:pPr>
    <w:rPr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28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28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28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28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28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28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104D"/>
    <w:rPr>
      <w:rFonts w:ascii="Times New Roman" w:hAnsi="Times New Roman" w:cs="Calibri"/>
      <w:b/>
      <w:kern w:val="0"/>
      <w:sz w:val="24"/>
      <w:szCs w:val="48"/>
      <w:lang w:eastAsia="pt-BR"/>
      <w14:ligatures w14:val="none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B57DF9"/>
    <w:rPr>
      <w:rFonts w:cs="Arial"/>
      <w:bCs/>
      <w:iCs/>
      <w:szCs w:val="18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D8104D"/>
    <w:rPr>
      <w:rFonts w:ascii="Times New Roman" w:hAnsi="Times New Roman" w:cs="Calibri"/>
      <w:kern w:val="0"/>
      <w:sz w:val="24"/>
      <w:szCs w:val="3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104D"/>
    <w:rPr>
      <w:rFonts w:ascii="Times New Roman" w:hAnsi="Times New Roman" w:cs="Calibri"/>
      <w:kern w:val="0"/>
      <w:sz w:val="24"/>
      <w:szCs w:val="28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2865"/>
    <w:rPr>
      <w:rFonts w:eastAsiaTheme="majorEastAsia" w:cstheme="majorBid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2865"/>
    <w:rPr>
      <w:rFonts w:eastAsiaTheme="majorEastAsia" w:cstheme="majorBidi"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2865"/>
    <w:rPr>
      <w:rFonts w:eastAsiaTheme="majorEastAsia" w:cstheme="majorBidi"/>
      <w:i/>
      <w:iCs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2865"/>
    <w:rPr>
      <w:rFonts w:eastAsiaTheme="majorEastAsia" w:cstheme="majorBidi"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2865"/>
    <w:rPr>
      <w:rFonts w:eastAsiaTheme="majorEastAsia" w:cstheme="majorBidi"/>
      <w:i/>
      <w:iCs/>
      <w:color w:val="272727" w:themeColor="text1" w:themeTint="D8"/>
      <w:kern w:val="0"/>
      <w:sz w:val="24"/>
      <w:lang w:eastAsia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2865"/>
    <w:rPr>
      <w:rFonts w:eastAsiaTheme="majorEastAsia" w:cstheme="majorBidi"/>
      <w:color w:val="272727" w:themeColor="text1" w:themeTint="D8"/>
      <w:kern w:val="0"/>
      <w:sz w:val="24"/>
      <w:lang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8E2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E2865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28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E286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8E28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E2865"/>
    <w:rPr>
      <w:rFonts w:ascii="Times New Roman" w:hAnsi="Times New Roman" w:cs="Calibri"/>
      <w:i/>
      <w:iCs/>
      <w:color w:val="404040" w:themeColor="text1" w:themeTint="BF"/>
      <w:kern w:val="0"/>
      <w:sz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8E286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E286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2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2865"/>
    <w:rPr>
      <w:rFonts w:ascii="Times New Roman" w:hAnsi="Times New Roman" w:cs="Calibr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8E28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d0d847-2c7f-4d1a-80ac-fa06e8fd38d9" xsi:nil="true"/>
    <lcf76f155ced4ddcb4097134ff3c332f xmlns="422cc8b1-c002-4af4-a51f-c0a79fcbc96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9A8F871CFEE24BAF2C84C7640CC1B6" ma:contentTypeVersion="18" ma:contentTypeDescription="Crie um novo documento." ma:contentTypeScope="" ma:versionID="de6173d3364b67db45528bd55cb2780c">
  <xsd:schema xmlns:xsd="http://www.w3.org/2001/XMLSchema" xmlns:xs="http://www.w3.org/2001/XMLSchema" xmlns:p="http://schemas.microsoft.com/office/2006/metadata/properties" xmlns:ns2="422cc8b1-c002-4af4-a51f-c0a79fcbc961" xmlns:ns3="acd0d847-2c7f-4d1a-80ac-fa06e8fd38d9" targetNamespace="http://schemas.microsoft.com/office/2006/metadata/properties" ma:root="true" ma:fieldsID="a0ca463f1a712e5630d7b2e2ae079770" ns2:_="" ns3:_="">
    <xsd:import namespace="422cc8b1-c002-4af4-a51f-c0a79fcbc961"/>
    <xsd:import namespace="acd0d847-2c7f-4d1a-80ac-fa06e8fd3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cc8b1-c002-4af4-a51f-c0a79fcbc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0d847-2c7f-4d1a-80ac-fa06e8fd3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3cf60c-32a8-4b05-85ee-64a5391d149e}" ma:internalName="TaxCatchAll" ma:showField="CatchAllData" ma:web="acd0d847-2c7f-4d1a-80ac-fa06e8fd3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DC253A-6047-4D68-83BF-01A7E9903BE9}">
  <ds:schemaRefs>
    <ds:schemaRef ds:uri="http://schemas.microsoft.com/office/2006/metadata/properties"/>
    <ds:schemaRef ds:uri="http://schemas.microsoft.com/office/infopath/2007/PartnerControls"/>
    <ds:schemaRef ds:uri="acd0d847-2c7f-4d1a-80ac-fa06e8fd38d9"/>
    <ds:schemaRef ds:uri="422cc8b1-c002-4af4-a51f-c0a79fcbc961"/>
  </ds:schemaRefs>
</ds:datastoreItem>
</file>

<file path=customXml/itemProps2.xml><?xml version="1.0" encoding="utf-8"?>
<ds:datastoreItem xmlns:ds="http://schemas.openxmlformats.org/officeDocument/2006/customXml" ds:itemID="{48C27F9A-C668-441F-A49D-6B240C83AF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EEC389-1476-47A0-8CA8-C9F1686D6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cc8b1-c002-4af4-a51f-c0a79fcbc961"/>
    <ds:schemaRef ds:uri="acd0d847-2c7f-4d1a-80ac-fa06e8fd3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abral</dc:creator>
  <cp:keywords/>
  <dc:description/>
  <cp:lastModifiedBy>Bernardo Cabral</cp:lastModifiedBy>
  <cp:revision>2</cp:revision>
  <dcterms:created xsi:type="dcterms:W3CDTF">2025-02-14T16:12:00Z</dcterms:created>
  <dcterms:modified xsi:type="dcterms:W3CDTF">2025-02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8F871CFEE24BAF2C84C7640CC1B6</vt:lpwstr>
  </property>
  <property fmtid="{D5CDD505-2E9C-101B-9397-08002B2CF9AE}" pid="3" name="MediaServiceImageTags">
    <vt:lpwstr/>
  </property>
</Properties>
</file>